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B7B33" w14:textId="77777777" w:rsidR="00A02A19" w:rsidRDefault="007977DC">
      <w:pPr>
        <w:rPr>
          <w:b/>
          <w:sz w:val="32"/>
        </w:rPr>
      </w:pPr>
      <w:r>
        <w:rPr>
          <w:noProof/>
          <w:lang w:eastAsia="en-GB"/>
        </w:rPr>
        <w:drawing>
          <wp:inline distT="0" distB="0" distL="0" distR="0" wp14:anchorId="24F3C29E" wp14:editId="367DE9A3">
            <wp:extent cx="1485900" cy="142589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_nconsc_2019_1cov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2931" cy="142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7977DC">
        <w:rPr>
          <w:b/>
          <w:sz w:val="32"/>
        </w:rPr>
        <w:t>OPEN SCIENCE BADGE APPLICATION FORM</w:t>
      </w:r>
    </w:p>
    <w:p w14:paraId="63E1F9AA" w14:textId="77777777" w:rsidR="007977DC" w:rsidRDefault="007977DC">
      <w:pPr>
        <w:rPr>
          <w:b/>
          <w:sz w:val="32"/>
        </w:rPr>
      </w:pPr>
    </w:p>
    <w:p w14:paraId="6F33DA0D" w14:textId="77777777" w:rsidR="007977DC" w:rsidRDefault="007977DC">
      <w:pPr>
        <w:rPr>
          <w:b/>
        </w:rPr>
      </w:pPr>
      <w:r>
        <w:rPr>
          <w:b/>
        </w:rPr>
        <w:t>Open Data Badge</w:t>
      </w:r>
    </w:p>
    <w:p w14:paraId="3341291F" w14:textId="77777777" w:rsidR="007977DC" w:rsidRDefault="007977DC">
      <w:r>
        <w:t>Please provide the URL, DOI, or other permanent path for accessing the data in a public, open access repository.</w:t>
      </w:r>
    </w:p>
    <w:p w14:paraId="65D3629A" w14:textId="77777777" w:rsidR="007977DC" w:rsidRDefault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78DB93" wp14:editId="128C4336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A22B55" w14:textId="5EA4DE55" w:rsidR="007977DC" w:rsidRDefault="008264FF">
                            <w:r w:rsidRPr="008264FF">
                              <w:t>https://osf.io/qp2j7/files/osfstor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1778DB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47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">
                <v:textbox style="mso-fit-shape-to-text:t">
                  <w:txbxContent>
                    <w:p w14:paraId="5AA22B55" w14:textId="5EA4DE55" w:rsidR="007977DC" w:rsidRDefault="008264FF">
                      <w:r w:rsidRPr="008264FF">
                        <w:t>https://osf.io/qp2j7/files/osfstorage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14:paraId="797A8DB3" w14:textId="77777777" w:rsidR="007977DC" w:rsidRDefault="007977DC"/>
    <w:p w14:paraId="6D9B1179" w14:textId="77777777" w:rsidR="007977DC" w:rsidRDefault="007977DC">
      <w:r>
        <w:t>Is there sufficient information for an independent researcher to reproduce the reported results? If no, explain.</w:t>
      </w:r>
    </w:p>
    <w:p w14:paraId="70FA3C20" w14:textId="77777777" w:rsidR="007977DC" w:rsidRDefault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FB39EC" wp14:editId="6A1E645B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7F3AD7" w14:textId="0394FD9B" w:rsidR="007977DC" w:rsidRPr="008264FF" w:rsidRDefault="008264FF" w:rsidP="007977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9FB39EC" id="_x0000_s1027" type="#_x0000_t202" style="position:absolute;margin-left:.4pt;margin-top:.2pt;width:44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">
                <v:textbox style="mso-fit-shape-to-text:t">
                  <w:txbxContent>
                    <w:p w14:paraId="3B7F3AD7" w14:textId="0394FD9B" w:rsidR="007977DC" w:rsidRPr="008264FF" w:rsidRDefault="008264FF" w:rsidP="007977D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4AE18A7D" w14:textId="77777777" w:rsidR="007977DC" w:rsidRDefault="007977DC" w:rsidP="007977DC"/>
    <w:p w14:paraId="498AC8C8" w14:textId="77777777" w:rsidR="007977DC" w:rsidRDefault="007977DC" w:rsidP="007977DC">
      <w:pPr>
        <w:rPr>
          <w:b/>
        </w:rPr>
      </w:pPr>
      <w:r>
        <w:rPr>
          <w:b/>
        </w:rPr>
        <w:t>Open Materials Badge</w:t>
      </w:r>
    </w:p>
    <w:p w14:paraId="6C4585A8" w14:textId="77777777" w:rsidR="007977DC" w:rsidRDefault="007977DC" w:rsidP="007977DC">
      <w:r>
        <w:t>Please provide the URL, DOI, or other permanent path for accessing the materials in a public, open access repository.</w:t>
      </w:r>
    </w:p>
    <w:p w14:paraId="4225788A" w14:textId="77777777" w:rsid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8D92F4" wp14:editId="54B29523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2700" b="825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266B1C" w14:textId="62104F35" w:rsidR="007977DC" w:rsidRDefault="008264FF" w:rsidP="007977DC">
                            <w:r w:rsidRPr="008264FF">
                              <w:t>https://osf.io/qp2j7/files/osfstor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78D92F4" id="_x0000_s1028" type="#_x0000_t202" style="position:absolute;margin-left:0;margin-top:0;width:447pt;height:110.55pt;z-index:251663360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">
                <v:textbox style="mso-fit-shape-to-text:t">
                  <w:txbxContent>
                    <w:p w14:paraId="13266B1C" w14:textId="62104F35" w:rsidR="007977DC" w:rsidRDefault="008264FF" w:rsidP="007977DC">
                      <w:r w:rsidRPr="008264FF">
                        <w:t>https://osf.io/qp2j7/files/osfstorage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14:paraId="328E1F60" w14:textId="77777777" w:rsidR="007977DC" w:rsidRDefault="007977DC" w:rsidP="007977DC"/>
    <w:p w14:paraId="1156662B" w14:textId="77777777" w:rsidR="007977DC" w:rsidRDefault="007977DC" w:rsidP="007977DC">
      <w:r>
        <w:t>Is there sufficient information for an independent researcher to reproduce the reported methodology? If no, explain.</w:t>
      </w:r>
    </w:p>
    <w:p w14:paraId="3A9A2D41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DE53A2" wp14:editId="037F1DC6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40F7A" w14:textId="789B0D6C" w:rsidR="007977DC" w:rsidRPr="008264FF" w:rsidRDefault="008264FF" w:rsidP="007977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BDE53A2" id="Text Box 4" o:spid="_x0000_s1029" type="#_x0000_t202" style="position:absolute;margin-left:.4pt;margin-top:.2pt;width:447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">
                <v:textbox style="mso-fit-shape-to-text:t">
                  <w:txbxContent>
                    <w:p w14:paraId="2F640F7A" w14:textId="789B0D6C" w:rsidR="007977DC" w:rsidRPr="008264FF" w:rsidRDefault="008264FF" w:rsidP="007977D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47C6E1D7" w14:textId="77777777" w:rsidR="007977DC" w:rsidRDefault="007977DC" w:rsidP="007977DC"/>
    <w:p w14:paraId="33D2DD08" w14:textId="77777777" w:rsidR="007977DC" w:rsidRDefault="007977DC" w:rsidP="007977DC">
      <w:pPr>
        <w:rPr>
          <w:b/>
        </w:rPr>
      </w:pPr>
      <w:r>
        <w:rPr>
          <w:b/>
        </w:rPr>
        <w:t>Preregistered Badge</w:t>
      </w:r>
    </w:p>
    <w:p w14:paraId="3B765346" w14:textId="77777777" w:rsidR="007977DC" w:rsidRDefault="007977DC" w:rsidP="007977DC">
      <w:r>
        <w:t>Please provide the URL, DOI, or other permanent path to the registration (and, if applicable, the analysis plan) in a public, open access repository.</w:t>
      </w:r>
    </w:p>
    <w:p w14:paraId="45657654" w14:textId="77777777" w:rsid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4B8DB6" wp14:editId="60882E5E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2700" b="825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06461F" w14:textId="38EDC981" w:rsidR="007977DC" w:rsidRDefault="008264FF" w:rsidP="007977DC">
                            <w:r w:rsidRPr="008264FF">
                              <w:t>https://osf.io/5su8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B4B8DB6" id="_x0000_s1030" type="#_x0000_t202" style="position:absolute;margin-left:0;margin-top:0;width:447pt;height:110.55pt;z-index:251666432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">
                <v:textbox style="mso-fit-shape-to-text:t">
                  <w:txbxContent>
                    <w:p w14:paraId="5606461F" w14:textId="38EDC981" w:rsidR="007977DC" w:rsidRDefault="008264FF" w:rsidP="007977DC">
                      <w:r w:rsidRPr="008264FF">
                        <w:t>https://osf.io/5su8n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14:paraId="60793C72" w14:textId="77777777" w:rsidR="007977DC" w:rsidRDefault="007977DC" w:rsidP="007977DC"/>
    <w:p w14:paraId="2610C9A4" w14:textId="77777777" w:rsidR="007977DC" w:rsidRDefault="007977DC" w:rsidP="007977DC">
      <w:r>
        <w:lastRenderedPageBreak/>
        <w:t>Was the plan preregistered prior to the examination of the data or observing the outcomes? If no, explain.</w:t>
      </w:r>
    </w:p>
    <w:p w14:paraId="6D146574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7CE93A" wp14:editId="0E7BECF0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C6467" w14:textId="58364E58" w:rsidR="007977DC" w:rsidRPr="008264FF" w:rsidRDefault="008264FF" w:rsidP="007977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3F7CE93A" id="Text Box 6" o:spid="_x0000_s1031" type="#_x0000_t202" style="position:absolute;margin-left:.4pt;margin-top:.2pt;width:447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">
                <v:textbox style="mso-fit-shape-to-text:t">
                  <w:txbxContent>
                    <w:p w14:paraId="73AC6467" w14:textId="58364E58" w:rsidR="007977DC" w:rsidRPr="008264FF" w:rsidRDefault="008264FF" w:rsidP="007977D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4284FAEB" w14:textId="77777777" w:rsidR="007977DC" w:rsidRDefault="007977DC" w:rsidP="007977DC"/>
    <w:p w14:paraId="029AD2E1" w14:textId="77777777" w:rsidR="007977DC" w:rsidRDefault="007977DC" w:rsidP="007977DC">
      <w:r>
        <w:t>Were there additional registrations for the study other than the one reported? If yes, provide links and explain.</w:t>
      </w:r>
    </w:p>
    <w:p w14:paraId="0898BC7C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0C7E82" wp14:editId="6169293E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A11B7" w14:textId="74C39EE1" w:rsidR="007977DC" w:rsidRPr="008264FF" w:rsidRDefault="008264FF" w:rsidP="007977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E0C7E82" id="Text Box 7" o:spid="_x0000_s1032" type="#_x0000_t202" style="position:absolute;margin-left:.4pt;margin-top:.2pt;width:447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">
                <v:textbox style="mso-fit-shape-to-text:t">
                  <w:txbxContent>
                    <w:p w14:paraId="5F4A11B7" w14:textId="74C39EE1" w:rsidR="007977DC" w:rsidRPr="008264FF" w:rsidRDefault="008264FF" w:rsidP="007977D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14:paraId="6683A41C" w14:textId="77777777" w:rsidR="007977DC" w:rsidRPr="007977DC" w:rsidRDefault="007977DC" w:rsidP="007977DC"/>
    <w:p w14:paraId="633BA672" w14:textId="77777777" w:rsidR="007977DC" w:rsidRDefault="007977DC" w:rsidP="007977DC">
      <w:r>
        <w:t>For Preregistered and Analysis plan badge: were there any changes to the preregistered analysis plan for the primary confirmatory analysis? If yes, explain.</w:t>
      </w:r>
    </w:p>
    <w:p w14:paraId="026D3DA2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A3ED82" wp14:editId="663CF089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594E58" w14:textId="255DDC9C" w:rsidR="007977DC" w:rsidRPr="008264FF" w:rsidRDefault="008264FF" w:rsidP="007977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7FA3ED82" id="Text Box 8" o:spid="_x0000_s1033" type="#_x0000_t202" style="position:absolute;margin-left:.4pt;margin-top:.2pt;width:447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">
                <v:textbox style="mso-fit-shape-to-text:t">
                  <w:txbxContent>
                    <w:p w14:paraId="26594E58" w14:textId="255DDC9C" w:rsidR="007977DC" w:rsidRPr="008264FF" w:rsidRDefault="008264FF" w:rsidP="007977D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14:paraId="33E217A4" w14:textId="77777777" w:rsidR="007977DC" w:rsidRPr="007977DC" w:rsidRDefault="007977DC" w:rsidP="007977DC"/>
    <w:p w14:paraId="03B1B35E" w14:textId="77777777" w:rsidR="007977DC" w:rsidRDefault="007977DC" w:rsidP="007977DC">
      <w:r>
        <w:t>For Preregistered and Analysis plan badge: are all of the analyses described in the registered plan reported in the article? If no, explain.</w:t>
      </w:r>
    </w:p>
    <w:p w14:paraId="533ADDE3" w14:textId="77777777" w:rsidR="007977DC" w:rsidRPr="007977DC" w:rsidRDefault="007977DC" w:rsidP="007977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1F659F" wp14:editId="35616C90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2700" b="825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DCDEC" w14:textId="134ED966" w:rsidR="007977DC" w:rsidRPr="008264FF" w:rsidRDefault="008264FF" w:rsidP="007977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571F659F" id="Text Box 9" o:spid="_x0000_s1034" type="#_x0000_t202" style="position:absolute;margin-left:.4pt;margin-top:.2pt;width:447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">
                <v:textbox style="mso-fit-shape-to-text:t">
                  <w:txbxContent>
                    <w:p w14:paraId="0BEDCDEC" w14:textId="134ED966" w:rsidR="007977DC" w:rsidRPr="008264FF" w:rsidRDefault="008264FF" w:rsidP="007977DC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14:paraId="145F24E9" w14:textId="77777777" w:rsidR="007977DC" w:rsidRPr="007977DC" w:rsidRDefault="007977DC" w:rsidP="007977DC"/>
    <w:p w14:paraId="2117B126" w14:textId="77777777" w:rsidR="007977DC" w:rsidRPr="007977DC" w:rsidRDefault="007977DC" w:rsidP="007977DC"/>
    <w:sectPr w:rsidR="007977DC" w:rsidRPr="00797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668D6" w14:textId="77777777" w:rsidR="00BE0CE1" w:rsidRDefault="00BE0CE1" w:rsidP="007977DC">
      <w:pPr>
        <w:spacing w:after="0" w:line="240" w:lineRule="auto"/>
      </w:pPr>
      <w:r>
        <w:separator/>
      </w:r>
    </w:p>
  </w:endnote>
  <w:endnote w:type="continuationSeparator" w:id="0">
    <w:p w14:paraId="41409CF9" w14:textId="77777777" w:rsidR="00BE0CE1" w:rsidRDefault="00BE0CE1" w:rsidP="0079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26C19" w14:textId="77777777" w:rsidR="00BE0CE1" w:rsidRDefault="00BE0CE1" w:rsidP="007977DC">
      <w:pPr>
        <w:spacing w:after="0" w:line="240" w:lineRule="auto"/>
      </w:pPr>
      <w:r>
        <w:separator/>
      </w:r>
    </w:p>
  </w:footnote>
  <w:footnote w:type="continuationSeparator" w:id="0">
    <w:p w14:paraId="7C7C8657" w14:textId="77777777" w:rsidR="00BE0CE1" w:rsidRDefault="00BE0CE1" w:rsidP="0079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7977DC"/>
    <w:rsid w:val="000768E7"/>
    <w:rsid w:val="002F3ED5"/>
    <w:rsid w:val="00614FAD"/>
    <w:rsid w:val="00717C88"/>
    <w:rsid w:val="00755FD3"/>
    <w:rsid w:val="007977DC"/>
    <w:rsid w:val="008264FF"/>
    <w:rsid w:val="00A02A19"/>
    <w:rsid w:val="00B95D1E"/>
    <w:rsid w:val="00BB0BDA"/>
    <w:rsid w:val="00BE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B2925"/>
  <w15:docId w15:val="{5A31E998-E8E7-3B4D-BC3E-25C1ED93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1E"/>
  </w:style>
  <w:style w:type="paragraph" w:styleId="Heading1">
    <w:name w:val="heading 1"/>
    <w:basedOn w:val="Normal"/>
    <w:next w:val="Normal"/>
    <w:link w:val="Heading1Char"/>
    <w:uiPriority w:val="9"/>
    <w:qFormat/>
    <w:rsid w:val="00B95D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D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D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D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D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5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D1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D1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B95D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95D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B95D1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95D1E"/>
  </w:style>
  <w:style w:type="paragraph" w:styleId="ListParagraph">
    <w:name w:val="List Paragraph"/>
    <w:basedOn w:val="Normal"/>
    <w:link w:val="ListParagraphChar"/>
    <w:uiPriority w:val="34"/>
    <w:qFormat/>
    <w:rsid w:val="00B95D1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95D1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5D1E"/>
    <w:pPr>
      <w:outlineLvl w:val="9"/>
    </w:pPr>
  </w:style>
  <w:style w:type="character" w:styleId="Strong">
    <w:name w:val="Strong"/>
    <w:basedOn w:val="DefaultParagraphFont"/>
    <w:uiPriority w:val="22"/>
    <w:qFormat/>
    <w:rsid w:val="00B95D1E"/>
    <w:rPr>
      <w:b/>
      <w:bCs/>
    </w:rPr>
  </w:style>
  <w:style w:type="character" w:styleId="Emphasis">
    <w:name w:val="Emphasis"/>
    <w:basedOn w:val="DefaultParagraphFont"/>
    <w:uiPriority w:val="20"/>
    <w:qFormat/>
    <w:rsid w:val="00B95D1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7DC"/>
  </w:style>
  <w:style w:type="paragraph" w:styleId="Footer">
    <w:name w:val="footer"/>
    <w:basedOn w:val="Normal"/>
    <w:link w:val="FooterChar"/>
    <w:uiPriority w:val="99"/>
    <w:unhideWhenUsed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DC"/>
  </w:style>
  <w:style w:type="paragraph" w:styleId="BalloonText">
    <w:name w:val="Balloon Text"/>
    <w:basedOn w:val="Normal"/>
    <w:link w:val="BalloonTextChar"/>
    <w:uiPriority w:val="99"/>
    <w:semiHidden/>
    <w:unhideWhenUsed/>
    <w:rsid w:val="00797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37</Characters>
  <Application>Microsoft Office Word</Application>
  <DocSecurity>0</DocSecurity>
  <Lines>41</Lines>
  <Paragraphs>16</Paragraphs>
  <ScaleCrop>false</ScaleCrop>
  <Company>Oxford University Press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Rosie</dc:creator>
  <cp:lastModifiedBy>E412778</cp:lastModifiedBy>
  <cp:revision>3</cp:revision>
  <dcterms:created xsi:type="dcterms:W3CDTF">2025-05-12T02:39:00Z</dcterms:created>
  <dcterms:modified xsi:type="dcterms:W3CDTF">2026-02-05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3328315</vt:i4>
  </property>
  <property fmtid="{D5CDD505-2E9C-101B-9397-08002B2CF9AE}" pid="3" name="_NewReviewCycle">
    <vt:lpwstr/>
  </property>
  <property fmtid="{D5CDD505-2E9C-101B-9397-08002B2CF9AE}" pid="4" name="_EmailSubject">
    <vt:lpwstr>Open Science Badges - NCONSC</vt:lpwstr>
  </property>
  <property fmtid="{D5CDD505-2E9C-101B-9397-08002B2CF9AE}" pid="5" name="_AuthorEmail">
    <vt:lpwstr>rosie.chambers@oup.com</vt:lpwstr>
  </property>
  <property fmtid="{D5CDD505-2E9C-101B-9397-08002B2CF9AE}" pid="6" name="_AuthorEmailDisplayName">
    <vt:lpwstr>CHAMBERS, Rosie</vt:lpwstr>
  </property>
  <property fmtid="{D5CDD505-2E9C-101B-9397-08002B2CF9AE}" pid="7" name="_ReviewingToolsShownOnce">
    <vt:lpwstr/>
  </property>
</Properties>
</file>